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8081B" w14:textId="2EF3F300" w:rsidR="00640D43" w:rsidRPr="00475DC1" w:rsidRDefault="00F53CAF">
      <w:r w:rsidRPr="00475DC1">
        <w:t xml:space="preserve">Table </w:t>
      </w:r>
      <w:r w:rsidR="00D1489D">
        <w:t>S5</w:t>
      </w:r>
      <w:bookmarkStart w:id="0" w:name="_GoBack"/>
      <w:bookmarkEnd w:id="0"/>
      <w:r w:rsidR="002E0D99" w:rsidRPr="00475DC1">
        <w:t xml:space="preserve"> - Results </w:t>
      </w:r>
      <w:r w:rsidR="007B2CF0" w:rsidRPr="00475DC1">
        <w:t>schizotypy</w:t>
      </w:r>
    </w:p>
    <w:tbl>
      <w:tblPr>
        <w:tblStyle w:val="TableGrid"/>
        <w:tblpPr w:leftFromText="141" w:rightFromText="141" w:vertAnchor="page" w:horzAnchor="margin" w:tblpXSpec="center" w:tblpY="1950"/>
        <w:tblW w:w="15438" w:type="dxa"/>
        <w:tblLayout w:type="fixed"/>
        <w:tblLook w:val="04A0" w:firstRow="1" w:lastRow="0" w:firstColumn="1" w:lastColumn="0" w:noHBand="0" w:noVBand="1"/>
      </w:tblPr>
      <w:tblGrid>
        <w:gridCol w:w="1300"/>
        <w:gridCol w:w="1434"/>
        <w:gridCol w:w="1204"/>
        <w:gridCol w:w="1088"/>
        <w:gridCol w:w="3574"/>
        <w:gridCol w:w="751"/>
        <w:gridCol w:w="1320"/>
        <w:gridCol w:w="1798"/>
        <w:gridCol w:w="1463"/>
        <w:gridCol w:w="1506"/>
      </w:tblGrid>
      <w:tr w:rsidR="000D3CBE" w:rsidRPr="00475DC1" w14:paraId="60FC66CD" w14:textId="77777777" w:rsidTr="000D3CBE">
        <w:trPr>
          <w:trHeight w:val="462"/>
        </w:trPr>
        <w:tc>
          <w:tcPr>
            <w:tcW w:w="1300" w:type="dxa"/>
          </w:tcPr>
          <w:p w14:paraId="00A847D3" w14:textId="77777777" w:rsidR="000D3CBE" w:rsidRPr="00475DC1" w:rsidRDefault="000D3CBE" w:rsidP="000D3CBE">
            <w:pPr>
              <w:rPr>
                <w:b/>
                <w:sz w:val="18"/>
                <w:szCs w:val="18"/>
              </w:rPr>
            </w:pPr>
            <w:r w:rsidRPr="00475DC1">
              <w:rPr>
                <w:b/>
                <w:sz w:val="18"/>
                <w:szCs w:val="18"/>
              </w:rPr>
              <w:t>Features</w:t>
            </w:r>
          </w:p>
        </w:tc>
        <w:tc>
          <w:tcPr>
            <w:tcW w:w="1434" w:type="dxa"/>
          </w:tcPr>
          <w:p w14:paraId="52D82CF0" w14:textId="77777777" w:rsidR="000D3CBE" w:rsidRPr="00475DC1" w:rsidRDefault="000D3CBE" w:rsidP="000D3CBE">
            <w:pPr>
              <w:rPr>
                <w:b/>
                <w:sz w:val="18"/>
                <w:szCs w:val="18"/>
              </w:rPr>
            </w:pPr>
            <w:r w:rsidRPr="00475DC1">
              <w:rPr>
                <w:b/>
                <w:sz w:val="18"/>
                <w:szCs w:val="18"/>
              </w:rPr>
              <w:t>Participants (female) and median</w:t>
            </w:r>
          </w:p>
        </w:tc>
        <w:tc>
          <w:tcPr>
            <w:tcW w:w="1204" w:type="dxa"/>
          </w:tcPr>
          <w:p w14:paraId="4A40D160" w14:textId="77777777" w:rsidR="000D3CBE" w:rsidRPr="00475DC1" w:rsidRDefault="000D3CBE" w:rsidP="000D3CBE">
            <w:pPr>
              <w:rPr>
                <w:b/>
                <w:sz w:val="18"/>
                <w:szCs w:val="18"/>
              </w:rPr>
            </w:pPr>
            <w:r w:rsidRPr="00475DC1">
              <w:rPr>
                <w:b/>
                <w:sz w:val="18"/>
                <w:szCs w:val="18"/>
              </w:rPr>
              <w:t>Number of studies (articles)</w:t>
            </w:r>
          </w:p>
        </w:tc>
        <w:tc>
          <w:tcPr>
            <w:tcW w:w="1088" w:type="dxa"/>
          </w:tcPr>
          <w:p w14:paraId="33AD1B2E" w14:textId="77777777" w:rsidR="000D3CBE" w:rsidRPr="00475DC1" w:rsidRDefault="000D3CBE" w:rsidP="000D3CBE">
            <w:pPr>
              <w:rPr>
                <w:b/>
                <w:sz w:val="18"/>
                <w:szCs w:val="18"/>
              </w:rPr>
            </w:pPr>
            <w:r w:rsidRPr="00475DC1">
              <w:rPr>
                <w:b/>
                <w:sz w:val="18"/>
                <w:szCs w:val="18"/>
              </w:rPr>
              <w:t>Influential study</w:t>
            </w:r>
          </w:p>
        </w:tc>
        <w:tc>
          <w:tcPr>
            <w:tcW w:w="3574" w:type="dxa"/>
          </w:tcPr>
          <w:p w14:paraId="12F87C3F" w14:textId="77777777" w:rsidR="000D3CBE" w:rsidRPr="00475DC1" w:rsidRDefault="000D3CBE" w:rsidP="000D3CBE">
            <w:pPr>
              <w:rPr>
                <w:b/>
                <w:sz w:val="18"/>
                <w:szCs w:val="18"/>
              </w:rPr>
            </w:pPr>
            <w:r w:rsidRPr="00475DC1">
              <w:rPr>
                <w:b/>
                <w:sz w:val="18"/>
                <w:szCs w:val="18"/>
              </w:rPr>
              <w:t>Estimates -Hedges’g</w:t>
            </w:r>
          </w:p>
          <w:p w14:paraId="61C329C4" w14:textId="77777777" w:rsidR="000D3CBE" w:rsidRPr="00475DC1" w:rsidRDefault="000D3CBE" w:rsidP="000D3CBE">
            <w:pPr>
              <w:rPr>
                <w:b/>
                <w:sz w:val="18"/>
                <w:szCs w:val="18"/>
              </w:rPr>
            </w:pPr>
            <w:r w:rsidRPr="00475DC1">
              <w:rPr>
                <w:b/>
                <w:sz w:val="18"/>
                <w:szCs w:val="18"/>
              </w:rPr>
              <w:t xml:space="preserve">[95% CI] </w:t>
            </w:r>
          </w:p>
        </w:tc>
        <w:tc>
          <w:tcPr>
            <w:tcW w:w="751" w:type="dxa"/>
          </w:tcPr>
          <w:p w14:paraId="17263CD7" w14:textId="77777777" w:rsidR="000D3CBE" w:rsidRPr="00475DC1" w:rsidRDefault="000D3CBE" w:rsidP="000D3CBE">
            <w:pPr>
              <w:rPr>
                <w:b/>
                <w:sz w:val="18"/>
                <w:szCs w:val="18"/>
              </w:rPr>
            </w:pPr>
            <w:r w:rsidRPr="00475DC1">
              <w:rPr>
                <w:b/>
                <w:sz w:val="18"/>
                <w:szCs w:val="18"/>
              </w:rPr>
              <w:t>P - value</w:t>
            </w:r>
          </w:p>
        </w:tc>
        <w:tc>
          <w:tcPr>
            <w:tcW w:w="1320" w:type="dxa"/>
          </w:tcPr>
          <w:p w14:paraId="30F8C884" w14:textId="77777777" w:rsidR="000D3CBE" w:rsidRPr="00475DC1" w:rsidRDefault="000D3CBE" w:rsidP="000D3CBE">
            <w:pPr>
              <w:rPr>
                <w:b/>
                <w:sz w:val="18"/>
                <w:szCs w:val="18"/>
              </w:rPr>
            </w:pPr>
            <w:r w:rsidRPr="00475DC1">
              <w:rPr>
                <w:b/>
                <w:sz w:val="18"/>
                <w:szCs w:val="18"/>
              </w:rPr>
              <w:t>ER (Credibility)</w:t>
            </w:r>
          </w:p>
        </w:tc>
        <w:tc>
          <w:tcPr>
            <w:tcW w:w="1798" w:type="dxa"/>
          </w:tcPr>
          <w:p w14:paraId="53314392" w14:textId="77777777" w:rsidR="000D3CBE" w:rsidRPr="00475DC1" w:rsidRDefault="000D3CBE" w:rsidP="000D3CBE">
            <w:pPr>
              <w:rPr>
                <w:b/>
                <w:sz w:val="18"/>
                <w:szCs w:val="18"/>
              </w:rPr>
            </w:pPr>
            <w:r w:rsidRPr="00475DC1">
              <w:rPr>
                <w:b/>
                <w:sz w:val="18"/>
                <w:szCs w:val="18"/>
              </w:rPr>
              <w:t>Sigma squared</w:t>
            </w:r>
          </w:p>
          <w:p w14:paraId="23FA2D27" w14:textId="77777777" w:rsidR="000D3CBE" w:rsidRPr="00475DC1" w:rsidRDefault="000D3CBE" w:rsidP="000D3CBE">
            <w:pPr>
              <w:rPr>
                <w:b/>
                <w:sz w:val="18"/>
                <w:szCs w:val="18"/>
              </w:rPr>
            </w:pPr>
            <w:r w:rsidRPr="00475DC1">
              <w:rPr>
                <w:b/>
                <w:sz w:val="18"/>
                <w:szCs w:val="18"/>
              </w:rPr>
              <w:t>[95% CI]</w:t>
            </w:r>
          </w:p>
        </w:tc>
        <w:tc>
          <w:tcPr>
            <w:tcW w:w="1463" w:type="dxa"/>
          </w:tcPr>
          <w:p w14:paraId="4FA30756" w14:textId="77777777" w:rsidR="000D3CBE" w:rsidRPr="00475DC1" w:rsidRDefault="000D3CBE" w:rsidP="000D3CBE">
            <w:pPr>
              <w:rPr>
                <w:b/>
                <w:sz w:val="18"/>
                <w:szCs w:val="18"/>
              </w:rPr>
            </w:pPr>
            <w:r w:rsidRPr="00475DC1">
              <w:rPr>
                <w:b/>
                <w:sz w:val="18"/>
                <w:szCs w:val="18"/>
              </w:rPr>
              <w:t>Q- stats (p-value)</w:t>
            </w:r>
          </w:p>
        </w:tc>
        <w:tc>
          <w:tcPr>
            <w:tcW w:w="1506" w:type="dxa"/>
          </w:tcPr>
          <w:p w14:paraId="3C5D43BC" w14:textId="77777777" w:rsidR="000D3CBE" w:rsidRPr="00475DC1" w:rsidRDefault="000D3CBE" w:rsidP="000D3CBE">
            <w:pPr>
              <w:rPr>
                <w:b/>
                <w:sz w:val="18"/>
                <w:szCs w:val="18"/>
              </w:rPr>
            </w:pPr>
            <w:r w:rsidRPr="00475DC1">
              <w:rPr>
                <w:b/>
                <w:sz w:val="18"/>
                <w:szCs w:val="18"/>
              </w:rPr>
              <w:t>Publication bias</w:t>
            </w:r>
          </w:p>
        </w:tc>
      </w:tr>
      <w:tr w:rsidR="000D3CBE" w:rsidRPr="00475DC1" w14:paraId="095CC469" w14:textId="77777777" w:rsidTr="000D3CBE">
        <w:trPr>
          <w:trHeight w:val="462"/>
        </w:trPr>
        <w:tc>
          <w:tcPr>
            <w:tcW w:w="1300" w:type="dxa"/>
          </w:tcPr>
          <w:p w14:paraId="4E00A8B4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Pitch Mean</w:t>
            </w:r>
          </w:p>
        </w:tc>
        <w:tc>
          <w:tcPr>
            <w:tcW w:w="1434" w:type="dxa"/>
          </w:tcPr>
          <w:p w14:paraId="0A54E041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103 (22 F) SZ</w:t>
            </w:r>
          </w:p>
          <w:p w14:paraId="752BCF70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95 (23 F) CT</w:t>
            </w:r>
          </w:p>
          <w:p w14:paraId="2CC1F3E0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89 (50 F) ST</w:t>
            </w:r>
          </w:p>
          <w:p w14:paraId="27B59957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26 (14 F) CT</w:t>
            </w:r>
          </w:p>
        </w:tc>
        <w:tc>
          <w:tcPr>
            <w:tcW w:w="1204" w:type="dxa"/>
          </w:tcPr>
          <w:p w14:paraId="7CC86496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4(4)</w:t>
            </w:r>
          </w:p>
          <w:p w14:paraId="2EC7C15C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(1)</w:t>
            </w:r>
          </w:p>
        </w:tc>
        <w:tc>
          <w:tcPr>
            <w:tcW w:w="1088" w:type="dxa"/>
          </w:tcPr>
          <w:p w14:paraId="4051AB6E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No</w:t>
            </w:r>
          </w:p>
        </w:tc>
        <w:tc>
          <w:tcPr>
            <w:tcW w:w="3574" w:type="dxa"/>
          </w:tcPr>
          <w:p w14:paraId="182A7FF8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Effect for SZ vs. ST:  -0.07 [-2.522, 2.295]</w:t>
            </w:r>
          </w:p>
          <w:p w14:paraId="317BFAE0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Effect for ST vs. HC: 0.307 [-1.647, 2.576]</w:t>
            </w:r>
          </w:p>
          <w:p w14:paraId="7C543C89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Effect for SZ vs. HC: 0.237 [-0.723, 1.29]</w:t>
            </w:r>
          </w:p>
        </w:tc>
        <w:tc>
          <w:tcPr>
            <w:tcW w:w="751" w:type="dxa"/>
          </w:tcPr>
          <w:p w14:paraId="747B8D1E" w14:textId="644D1E10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934</w:t>
            </w:r>
          </w:p>
          <w:p w14:paraId="7D8724F9" w14:textId="0862BFF8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44</w:t>
            </w:r>
          </w:p>
          <w:p w14:paraId="6FF3AAE3" w14:textId="71EFAD57" w:rsidR="005B0030" w:rsidRPr="00475DC1" w:rsidRDefault="005B0030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273</w:t>
            </w:r>
          </w:p>
          <w:p w14:paraId="46A359D1" w14:textId="2E61AECC" w:rsidR="000D3CBE" w:rsidRPr="00475DC1" w:rsidRDefault="000D3CBE" w:rsidP="000D3CBE">
            <w:pPr>
              <w:rPr>
                <w:sz w:val="18"/>
                <w:szCs w:val="18"/>
              </w:rPr>
            </w:pPr>
          </w:p>
        </w:tc>
        <w:tc>
          <w:tcPr>
            <w:tcW w:w="1320" w:type="dxa"/>
          </w:tcPr>
          <w:p w14:paraId="0B722149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.056 (51%)</w:t>
            </w:r>
          </w:p>
          <w:p w14:paraId="56EA65DA" w14:textId="79523535" w:rsidR="005B0030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2.15 (68%)</w:t>
            </w:r>
          </w:p>
          <w:p w14:paraId="705CBE62" w14:textId="6B00B0C2" w:rsidR="005B0030" w:rsidRPr="00475DC1" w:rsidRDefault="005B0030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3.467 (78%)</w:t>
            </w:r>
          </w:p>
          <w:p w14:paraId="03B97F1F" w14:textId="19632454" w:rsidR="000D3CBE" w:rsidRPr="00475DC1" w:rsidRDefault="000D3CBE" w:rsidP="000D3CBE">
            <w:pPr>
              <w:rPr>
                <w:sz w:val="18"/>
                <w:szCs w:val="18"/>
              </w:rPr>
            </w:pPr>
          </w:p>
        </w:tc>
        <w:tc>
          <w:tcPr>
            <w:tcW w:w="1798" w:type="dxa"/>
          </w:tcPr>
          <w:p w14:paraId="7E4E73B7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.199 [0.006, 8.937]</w:t>
            </w:r>
          </w:p>
        </w:tc>
        <w:tc>
          <w:tcPr>
            <w:tcW w:w="1463" w:type="dxa"/>
          </w:tcPr>
          <w:p w14:paraId="22BA412C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8.282 (p = .041)</w:t>
            </w:r>
          </w:p>
        </w:tc>
        <w:tc>
          <w:tcPr>
            <w:tcW w:w="1506" w:type="dxa"/>
          </w:tcPr>
          <w:p w14:paraId="5E62FB0A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No,  </w:t>
            </w:r>
          </w:p>
          <w:p w14:paraId="1645A878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K = 0.2, p = .817</w:t>
            </w:r>
          </w:p>
        </w:tc>
      </w:tr>
      <w:tr w:rsidR="000D3CBE" w:rsidRPr="00475DC1" w14:paraId="11EC28BC" w14:textId="77777777" w:rsidTr="000D3CBE">
        <w:trPr>
          <w:trHeight w:val="231"/>
        </w:trPr>
        <w:tc>
          <w:tcPr>
            <w:tcW w:w="1300" w:type="dxa"/>
          </w:tcPr>
          <w:p w14:paraId="46E7A831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Pitch variability </w:t>
            </w:r>
          </w:p>
        </w:tc>
        <w:tc>
          <w:tcPr>
            <w:tcW w:w="1434" w:type="dxa"/>
          </w:tcPr>
          <w:p w14:paraId="402C348C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387 (92 F) SZ</w:t>
            </w:r>
          </w:p>
          <w:p w14:paraId="7AE8A30A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257 (106 F) CT</w:t>
            </w:r>
          </w:p>
          <w:p w14:paraId="49C3C213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75 (56F) ST</w:t>
            </w:r>
          </w:p>
          <w:p w14:paraId="75F92E16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100 (68 F) CT</w:t>
            </w:r>
          </w:p>
        </w:tc>
        <w:tc>
          <w:tcPr>
            <w:tcW w:w="1204" w:type="dxa"/>
          </w:tcPr>
          <w:p w14:paraId="736A045D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11(8)</w:t>
            </w:r>
          </w:p>
          <w:p w14:paraId="45366616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3(3)</w:t>
            </w:r>
          </w:p>
        </w:tc>
        <w:tc>
          <w:tcPr>
            <w:tcW w:w="1088" w:type="dxa"/>
          </w:tcPr>
          <w:p w14:paraId="52F72F09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3574" w:type="dxa"/>
          </w:tcPr>
          <w:p w14:paraId="6FD44C53" w14:textId="49366EF1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</w:rPr>
              <w:t>Effect for SZ vs. ST</w:t>
            </w:r>
            <w:r w:rsidRPr="00475DC1">
              <w:rPr>
                <w:sz w:val="18"/>
                <w:szCs w:val="18"/>
                <w:lang w:val="en-US"/>
              </w:rPr>
              <w:t>: -1.577 [-3.076, -0.069]</w:t>
            </w:r>
          </w:p>
          <w:p w14:paraId="3E81071C" w14:textId="1F5AC9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</w:rPr>
              <w:t xml:space="preserve">Effect for ST vs. HC: </w:t>
            </w:r>
            <w:r w:rsidRPr="00475DC1">
              <w:rPr>
                <w:sz w:val="18"/>
                <w:szCs w:val="18"/>
                <w:lang w:val="en-US"/>
              </w:rPr>
              <w:t>1.017 [-0.306, 2.36]</w:t>
            </w:r>
          </w:p>
          <w:p w14:paraId="76FA99DB" w14:textId="4E0C3842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</w:rPr>
              <w:t xml:space="preserve">Effect for SZ vs. HC: </w:t>
            </w:r>
            <w:r w:rsidRPr="00475DC1">
              <w:rPr>
                <w:sz w:val="18"/>
                <w:szCs w:val="18"/>
                <w:lang w:val="en-US"/>
              </w:rPr>
              <w:t>SZ -0.56 [-1.245, 0.097]</w:t>
            </w:r>
          </w:p>
        </w:tc>
        <w:tc>
          <w:tcPr>
            <w:tcW w:w="751" w:type="dxa"/>
          </w:tcPr>
          <w:p w14:paraId="256C930D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.01</w:t>
            </w:r>
          </w:p>
          <w:p w14:paraId="35531002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.061</w:t>
            </w:r>
          </w:p>
          <w:p w14:paraId="06ED5ADA" w14:textId="4E99F045" w:rsidR="007B0126" w:rsidRPr="00475DC1" w:rsidRDefault="007B0126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</w:rPr>
              <w:t>.005</w:t>
            </w:r>
          </w:p>
        </w:tc>
        <w:tc>
          <w:tcPr>
            <w:tcW w:w="1320" w:type="dxa"/>
          </w:tcPr>
          <w:p w14:paraId="491EABB6" w14:textId="38AE4999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45.243 (98%)</w:t>
            </w:r>
          </w:p>
          <w:p w14:paraId="114A3C51" w14:textId="18490368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13.706 (</w:t>
            </w:r>
            <w:r w:rsidR="0009573D" w:rsidRPr="00475DC1">
              <w:rPr>
                <w:sz w:val="18"/>
                <w:szCs w:val="18"/>
                <w:lang w:val="en-US"/>
              </w:rPr>
              <w:t>93%)</w:t>
            </w:r>
          </w:p>
          <w:p w14:paraId="44145E16" w14:textId="2AD79974" w:rsidR="007B0126" w:rsidRPr="00475DC1" w:rsidRDefault="007B0126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99.0 (99%)</w:t>
            </w:r>
          </w:p>
          <w:p w14:paraId="5AC30D13" w14:textId="355997BB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98" w:type="dxa"/>
          </w:tcPr>
          <w:p w14:paraId="07D96E5E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1.294 [0.458, 3.186]</w:t>
            </w:r>
          </w:p>
        </w:tc>
        <w:tc>
          <w:tcPr>
            <w:tcW w:w="1463" w:type="dxa"/>
          </w:tcPr>
          <w:p w14:paraId="3B6BC52B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130.469 (p = .01)</w:t>
            </w:r>
          </w:p>
        </w:tc>
        <w:tc>
          <w:tcPr>
            <w:tcW w:w="1506" w:type="dxa"/>
          </w:tcPr>
          <w:p w14:paraId="3077E53A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No,</w:t>
            </w:r>
          </w:p>
          <w:p w14:paraId="02A1BD69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K = -0.297, p = .157</w:t>
            </w:r>
          </w:p>
        </w:tc>
      </w:tr>
      <w:tr w:rsidR="000D3CBE" w:rsidRPr="00475DC1" w14:paraId="4F8370D7" w14:textId="77777777" w:rsidTr="000D3CBE">
        <w:trPr>
          <w:trHeight w:val="231"/>
        </w:trPr>
        <w:tc>
          <w:tcPr>
            <w:tcW w:w="1300" w:type="dxa"/>
          </w:tcPr>
          <w:p w14:paraId="2BE361A2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Intensity variability </w:t>
            </w:r>
          </w:p>
        </w:tc>
        <w:tc>
          <w:tcPr>
            <w:tcW w:w="1434" w:type="dxa"/>
          </w:tcPr>
          <w:p w14:paraId="4D254A35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104(22 F) SZ</w:t>
            </w:r>
          </w:p>
          <w:p w14:paraId="2A9CC299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65 (20 F) CT</w:t>
            </w:r>
          </w:p>
          <w:p w14:paraId="5AE23E46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47 (28 F) ST</w:t>
            </w:r>
          </w:p>
          <w:p w14:paraId="347BE357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73 (41 F) CT</w:t>
            </w:r>
          </w:p>
        </w:tc>
        <w:tc>
          <w:tcPr>
            <w:tcW w:w="1204" w:type="dxa"/>
          </w:tcPr>
          <w:p w14:paraId="0FCD4744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4 (3)</w:t>
            </w:r>
          </w:p>
          <w:p w14:paraId="5133BA31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2 (2)</w:t>
            </w:r>
          </w:p>
        </w:tc>
        <w:tc>
          <w:tcPr>
            <w:tcW w:w="1088" w:type="dxa"/>
          </w:tcPr>
          <w:p w14:paraId="487AD65F" w14:textId="182DD339" w:rsidR="000D3CBE" w:rsidRPr="00475DC1" w:rsidRDefault="00A17224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N</w:t>
            </w:r>
            <w:r w:rsidR="000D3CBE" w:rsidRPr="00475DC1">
              <w:rPr>
                <w:sz w:val="18"/>
                <w:szCs w:val="18"/>
              </w:rPr>
              <w:t>o</w:t>
            </w:r>
          </w:p>
        </w:tc>
        <w:tc>
          <w:tcPr>
            <w:tcW w:w="3574" w:type="dxa"/>
          </w:tcPr>
          <w:p w14:paraId="2B7EDBEC" w14:textId="31157D7B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Z vs. ST: </w:t>
            </w:r>
            <w:r w:rsidR="000D3CBE" w:rsidRPr="00475DC1">
              <w:rPr>
                <w:sz w:val="18"/>
                <w:szCs w:val="18"/>
              </w:rPr>
              <w:t>1.872 [-2.109, 5.916]</w:t>
            </w:r>
          </w:p>
          <w:p w14:paraId="3CC7A54E" w14:textId="45316373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T vs. HC: </w:t>
            </w:r>
            <w:r w:rsidR="000D3CBE" w:rsidRPr="00475DC1">
              <w:rPr>
                <w:sz w:val="18"/>
                <w:szCs w:val="18"/>
              </w:rPr>
              <w:t>-1.01 [-4.33, 2.227]</w:t>
            </w:r>
          </w:p>
          <w:p w14:paraId="521D807E" w14:textId="667835E2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Effect for SZ vs. HC:</w:t>
            </w:r>
            <w:r w:rsidR="000D3CBE" w:rsidRPr="00475DC1">
              <w:rPr>
                <w:sz w:val="18"/>
                <w:szCs w:val="18"/>
              </w:rPr>
              <w:t xml:space="preserve"> 0.862 [-1.407, 3.306]</w:t>
            </w:r>
          </w:p>
        </w:tc>
        <w:tc>
          <w:tcPr>
            <w:tcW w:w="751" w:type="dxa"/>
          </w:tcPr>
          <w:p w14:paraId="43A6C87C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047</w:t>
            </w:r>
          </w:p>
          <w:p w14:paraId="5C53AE24" w14:textId="77777777" w:rsidR="0009573D" w:rsidRPr="00475DC1" w:rsidRDefault="0009573D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172</w:t>
            </w:r>
          </w:p>
          <w:p w14:paraId="50D755D6" w14:textId="114C8ACD" w:rsidR="007B0126" w:rsidRPr="00475DC1" w:rsidRDefault="007B0126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164</w:t>
            </w:r>
          </w:p>
        </w:tc>
        <w:tc>
          <w:tcPr>
            <w:tcW w:w="1320" w:type="dxa"/>
          </w:tcPr>
          <w:p w14:paraId="0A6388FC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7.29 (88%)</w:t>
            </w:r>
          </w:p>
          <w:p w14:paraId="2D1FF74D" w14:textId="77777777" w:rsidR="0009573D" w:rsidRPr="00475DC1" w:rsidRDefault="0009573D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3.96 (80%)</w:t>
            </w:r>
          </w:p>
          <w:p w14:paraId="7004DA71" w14:textId="3E5F173F" w:rsidR="007B0126" w:rsidRPr="00475DC1" w:rsidRDefault="007B0126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3.648 (78%)</w:t>
            </w:r>
          </w:p>
        </w:tc>
        <w:tc>
          <w:tcPr>
            <w:tcW w:w="1798" w:type="dxa"/>
          </w:tcPr>
          <w:p w14:paraId="053D09E1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5.235 [0.557, 25.367]</w:t>
            </w:r>
          </w:p>
        </w:tc>
        <w:tc>
          <w:tcPr>
            <w:tcW w:w="1463" w:type="dxa"/>
          </w:tcPr>
          <w:p w14:paraId="11B0B4B6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48.939 (p &lt; .001)</w:t>
            </w:r>
          </w:p>
        </w:tc>
        <w:tc>
          <w:tcPr>
            <w:tcW w:w="1506" w:type="dxa"/>
          </w:tcPr>
          <w:p w14:paraId="431177E5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No,</w:t>
            </w:r>
          </w:p>
          <w:p w14:paraId="10315480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K =0.2, p = .719</w:t>
            </w:r>
          </w:p>
        </w:tc>
      </w:tr>
      <w:tr w:rsidR="000D3CBE" w:rsidRPr="00475DC1" w14:paraId="088AD42D" w14:textId="77777777" w:rsidTr="000D3CBE">
        <w:trPr>
          <w:trHeight w:val="231"/>
        </w:trPr>
        <w:tc>
          <w:tcPr>
            <w:tcW w:w="1300" w:type="dxa"/>
          </w:tcPr>
          <w:p w14:paraId="008CC6BE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Proportion of spoken time</w:t>
            </w:r>
          </w:p>
        </w:tc>
        <w:tc>
          <w:tcPr>
            <w:tcW w:w="1434" w:type="dxa"/>
          </w:tcPr>
          <w:p w14:paraId="33B12A4F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267 (106 F) SZ</w:t>
            </w:r>
          </w:p>
          <w:p w14:paraId="2EB0F6E3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211 (98 F) CT</w:t>
            </w:r>
          </w:p>
          <w:p w14:paraId="55FC2DCE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163 (112 F) ST</w:t>
            </w:r>
          </w:p>
          <w:p w14:paraId="46761708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123 (82 F) CT</w:t>
            </w:r>
          </w:p>
        </w:tc>
        <w:tc>
          <w:tcPr>
            <w:tcW w:w="1204" w:type="dxa"/>
          </w:tcPr>
          <w:p w14:paraId="3B5E7250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1 (9)</w:t>
            </w:r>
          </w:p>
          <w:p w14:paraId="315429D3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5 (4)</w:t>
            </w:r>
          </w:p>
        </w:tc>
        <w:tc>
          <w:tcPr>
            <w:tcW w:w="1088" w:type="dxa"/>
          </w:tcPr>
          <w:p w14:paraId="04D5576D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No</w:t>
            </w:r>
          </w:p>
        </w:tc>
        <w:tc>
          <w:tcPr>
            <w:tcW w:w="3574" w:type="dxa"/>
          </w:tcPr>
          <w:p w14:paraId="0787A6ED" w14:textId="25111062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Z vs. ST: </w:t>
            </w:r>
            <w:r w:rsidR="000D3CBE" w:rsidRPr="00475DC1">
              <w:rPr>
                <w:sz w:val="18"/>
                <w:szCs w:val="18"/>
              </w:rPr>
              <w:t>-0.627 [-2.096, 0.813]</w:t>
            </w:r>
          </w:p>
          <w:p w14:paraId="7A1B79A8" w14:textId="7BD65A43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T vs. HC: </w:t>
            </w:r>
            <w:r w:rsidR="000D3CBE" w:rsidRPr="00475DC1">
              <w:rPr>
                <w:sz w:val="18"/>
                <w:szCs w:val="18"/>
              </w:rPr>
              <w:t>- 0.623 [-1.853, 0.53]</w:t>
            </w:r>
          </w:p>
          <w:p w14:paraId="0B171EA4" w14:textId="50BEA234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Z vs. HC: </w:t>
            </w:r>
            <w:r w:rsidR="000D3CBE" w:rsidRPr="00475DC1">
              <w:rPr>
                <w:sz w:val="18"/>
                <w:szCs w:val="18"/>
              </w:rPr>
              <w:t>-1.25 [-2.082, -0.428]</w:t>
            </w:r>
          </w:p>
        </w:tc>
        <w:tc>
          <w:tcPr>
            <w:tcW w:w="751" w:type="dxa"/>
          </w:tcPr>
          <w:p w14:paraId="422D98DC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312</w:t>
            </w:r>
          </w:p>
          <w:p w14:paraId="75ED2E3D" w14:textId="77777777" w:rsidR="00E94FAC" w:rsidRPr="00475DC1" w:rsidRDefault="00E94FAC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215</w:t>
            </w:r>
          </w:p>
          <w:p w14:paraId="10FF2FC1" w14:textId="2713D605" w:rsidR="007B0126" w:rsidRPr="00475DC1" w:rsidRDefault="007B0126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001</w:t>
            </w:r>
          </w:p>
        </w:tc>
        <w:tc>
          <w:tcPr>
            <w:tcW w:w="1320" w:type="dxa"/>
          </w:tcPr>
          <w:p w14:paraId="5C71790F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4.453 (82%)</w:t>
            </w:r>
          </w:p>
          <w:p w14:paraId="39608480" w14:textId="77777777" w:rsidR="00E94FAC" w:rsidRPr="00475DC1" w:rsidRDefault="00E94FAC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6.117 (86%)</w:t>
            </w:r>
          </w:p>
          <w:p w14:paraId="28D7BF1B" w14:textId="46C7F7C5" w:rsidR="007B0126" w:rsidRPr="00475DC1" w:rsidRDefault="007B0126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49.943 (99%)</w:t>
            </w:r>
          </w:p>
        </w:tc>
        <w:tc>
          <w:tcPr>
            <w:tcW w:w="1798" w:type="dxa"/>
          </w:tcPr>
          <w:p w14:paraId="77CB26ED" w14:textId="77777777" w:rsidR="000D3CBE" w:rsidRPr="00475DC1" w:rsidRDefault="000D3CBE" w:rsidP="000D3CBE">
            <w:r w:rsidRPr="00475DC1">
              <w:rPr>
                <w:sz w:val="18"/>
                <w:szCs w:val="18"/>
              </w:rPr>
              <w:t>1.77 [0.675, 4.098]</w:t>
            </w:r>
          </w:p>
        </w:tc>
        <w:tc>
          <w:tcPr>
            <w:tcW w:w="1463" w:type="dxa"/>
          </w:tcPr>
          <w:p w14:paraId="47A1542C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51.321 (p &lt; .001)</w:t>
            </w:r>
          </w:p>
        </w:tc>
        <w:tc>
          <w:tcPr>
            <w:tcW w:w="1506" w:type="dxa"/>
          </w:tcPr>
          <w:p w14:paraId="1327026A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No,</w:t>
            </w:r>
          </w:p>
          <w:p w14:paraId="5A945B99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K = -0.35, p = .064</w:t>
            </w:r>
          </w:p>
        </w:tc>
      </w:tr>
      <w:tr w:rsidR="000D3CBE" w:rsidRPr="00475DC1" w14:paraId="78B2636D" w14:textId="77777777" w:rsidTr="000D3CBE">
        <w:trPr>
          <w:trHeight w:val="231"/>
        </w:trPr>
        <w:tc>
          <w:tcPr>
            <w:tcW w:w="1300" w:type="dxa"/>
          </w:tcPr>
          <w:p w14:paraId="50FA82C9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Duration of utterance</w:t>
            </w:r>
          </w:p>
        </w:tc>
        <w:tc>
          <w:tcPr>
            <w:tcW w:w="1434" w:type="dxa"/>
          </w:tcPr>
          <w:p w14:paraId="35783AF4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93 (30 F) SZ</w:t>
            </w:r>
          </w:p>
          <w:p w14:paraId="607A65A0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72 (30 F) CT</w:t>
            </w:r>
          </w:p>
          <w:p w14:paraId="529993CD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75 (56 F) ST</w:t>
            </w:r>
          </w:p>
          <w:p w14:paraId="68C7EFCB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100 (68 F) CT</w:t>
            </w:r>
          </w:p>
        </w:tc>
        <w:tc>
          <w:tcPr>
            <w:tcW w:w="1204" w:type="dxa"/>
          </w:tcPr>
          <w:p w14:paraId="59473428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4 (4)</w:t>
            </w:r>
          </w:p>
          <w:p w14:paraId="1BA8D493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3 (3)</w:t>
            </w:r>
          </w:p>
        </w:tc>
        <w:tc>
          <w:tcPr>
            <w:tcW w:w="1088" w:type="dxa"/>
          </w:tcPr>
          <w:p w14:paraId="36EFD06A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No</w:t>
            </w:r>
          </w:p>
        </w:tc>
        <w:tc>
          <w:tcPr>
            <w:tcW w:w="3574" w:type="dxa"/>
          </w:tcPr>
          <w:p w14:paraId="291B3126" w14:textId="5E22E37D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Z vs. ST: </w:t>
            </w:r>
            <w:r w:rsidR="000D3CBE" w:rsidRPr="00475DC1">
              <w:rPr>
                <w:sz w:val="18"/>
                <w:szCs w:val="18"/>
              </w:rPr>
              <w:t>0.924 [-3.358, 4.964]</w:t>
            </w:r>
          </w:p>
          <w:p w14:paraId="133952F4" w14:textId="4321E80E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T vs. HC: </w:t>
            </w:r>
            <w:r w:rsidR="000D3CBE" w:rsidRPr="00475DC1">
              <w:rPr>
                <w:sz w:val="18"/>
                <w:szCs w:val="18"/>
              </w:rPr>
              <w:t>-1.104 [-4.336, 2.108]</w:t>
            </w:r>
          </w:p>
          <w:p w14:paraId="19300D72" w14:textId="08B22721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Effect for SZ vs. HC:</w:t>
            </w:r>
            <w:r w:rsidR="000D3CBE" w:rsidRPr="00475DC1">
              <w:rPr>
                <w:sz w:val="18"/>
                <w:szCs w:val="18"/>
              </w:rPr>
              <w:t xml:space="preserve"> -0.181 [-2.847, 2.27]</w:t>
            </w:r>
          </w:p>
        </w:tc>
        <w:tc>
          <w:tcPr>
            <w:tcW w:w="751" w:type="dxa"/>
          </w:tcPr>
          <w:p w14:paraId="370EBD52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384</w:t>
            </w:r>
          </w:p>
          <w:p w14:paraId="2A2D0CAF" w14:textId="77777777" w:rsidR="00E94FAC" w:rsidRPr="00475DC1" w:rsidRDefault="00E94FAC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186</w:t>
            </w:r>
          </w:p>
          <w:p w14:paraId="638087BB" w14:textId="1D4C5078" w:rsidR="007B0126" w:rsidRPr="00475DC1" w:rsidRDefault="007B0126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739</w:t>
            </w:r>
          </w:p>
        </w:tc>
        <w:tc>
          <w:tcPr>
            <w:tcW w:w="1320" w:type="dxa"/>
          </w:tcPr>
          <w:p w14:paraId="61393F1E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2.442 (71%)</w:t>
            </w:r>
          </w:p>
          <w:p w14:paraId="2D5376D8" w14:textId="77777777" w:rsidR="00E94FAC" w:rsidRPr="00475DC1" w:rsidRDefault="00E94FAC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4.727 (83%)</w:t>
            </w:r>
          </w:p>
          <w:p w14:paraId="54E40F69" w14:textId="760301C6" w:rsidR="007B0126" w:rsidRPr="00475DC1" w:rsidRDefault="007B0126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.475 (60%)</w:t>
            </w:r>
          </w:p>
        </w:tc>
        <w:tc>
          <w:tcPr>
            <w:tcW w:w="1798" w:type="dxa"/>
          </w:tcPr>
          <w:p w14:paraId="4C30205C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6.903 [1.238, 30.116]</w:t>
            </w:r>
          </w:p>
        </w:tc>
        <w:tc>
          <w:tcPr>
            <w:tcW w:w="1463" w:type="dxa"/>
          </w:tcPr>
          <w:p w14:paraId="6D5654DE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22.74 (p &lt; .001)</w:t>
            </w:r>
          </w:p>
        </w:tc>
        <w:tc>
          <w:tcPr>
            <w:tcW w:w="1506" w:type="dxa"/>
          </w:tcPr>
          <w:p w14:paraId="2402B49F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No, </w:t>
            </w:r>
          </w:p>
          <w:p w14:paraId="16D807DD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K = -0.429, p = .239</w:t>
            </w:r>
          </w:p>
        </w:tc>
      </w:tr>
      <w:tr w:rsidR="000D3CBE" w:rsidRPr="00475DC1" w14:paraId="3A9CB4A9" w14:textId="77777777" w:rsidTr="000D3CBE">
        <w:trPr>
          <w:trHeight w:val="231"/>
        </w:trPr>
        <w:tc>
          <w:tcPr>
            <w:tcW w:w="1300" w:type="dxa"/>
          </w:tcPr>
          <w:p w14:paraId="6E9D4B00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Speech rate</w:t>
            </w:r>
          </w:p>
        </w:tc>
        <w:tc>
          <w:tcPr>
            <w:tcW w:w="1434" w:type="dxa"/>
          </w:tcPr>
          <w:p w14:paraId="23532953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320 (98F) SZ</w:t>
            </w:r>
          </w:p>
          <w:p w14:paraId="48652566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243 (99 F) CT</w:t>
            </w:r>
          </w:p>
          <w:p w14:paraId="6B58A87F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39 (24 F9 ST</w:t>
            </w:r>
          </w:p>
          <w:p w14:paraId="4345064C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37 (23 F) CT</w:t>
            </w:r>
          </w:p>
        </w:tc>
        <w:tc>
          <w:tcPr>
            <w:tcW w:w="1204" w:type="dxa"/>
          </w:tcPr>
          <w:p w14:paraId="4A0F7CAE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1 (9)</w:t>
            </w:r>
          </w:p>
          <w:p w14:paraId="4F2F0EB4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 (1)</w:t>
            </w:r>
          </w:p>
        </w:tc>
        <w:tc>
          <w:tcPr>
            <w:tcW w:w="1088" w:type="dxa"/>
          </w:tcPr>
          <w:p w14:paraId="5B53F405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No</w:t>
            </w:r>
          </w:p>
        </w:tc>
        <w:tc>
          <w:tcPr>
            <w:tcW w:w="3574" w:type="dxa"/>
          </w:tcPr>
          <w:p w14:paraId="3EC53B7C" w14:textId="7B7E2319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Z vs. ST: </w:t>
            </w:r>
            <w:r w:rsidR="000D3CBE" w:rsidRPr="00475DC1">
              <w:rPr>
                <w:sz w:val="18"/>
                <w:szCs w:val="18"/>
              </w:rPr>
              <w:t>-2.364 [-5.048, 0.266]</w:t>
            </w:r>
          </w:p>
          <w:p w14:paraId="2F87CB74" w14:textId="5BB9C7DC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T vs. HC: </w:t>
            </w:r>
            <w:r w:rsidR="000D3CBE" w:rsidRPr="00475DC1">
              <w:rPr>
                <w:sz w:val="18"/>
                <w:szCs w:val="18"/>
              </w:rPr>
              <w:t>1.632 [-0.892, 4.263]</w:t>
            </w:r>
          </w:p>
          <w:p w14:paraId="0794FEF4" w14:textId="1A4A6462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Z vs. HC: </w:t>
            </w:r>
            <w:r w:rsidR="000D3CBE" w:rsidRPr="00475DC1">
              <w:rPr>
                <w:sz w:val="18"/>
                <w:szCs w:val="18"/>
              </w:rPr>
              <w:t>-0.732 [-1.463, 0.033]</w:t>
            </w:r>
          </w:p>
        </w:tc>
        <w:tc>
          <w:tcPr>
            <w:tcW w:w="751" w:type="dxa"/>
          </w:tcPr>
          <w:p w14:paraId="4006125D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016</w:t>
            </w:r>
          </w:p>
          <w:p w14:paraId="780FAB08" w14:textId="77777777" w:rsidR="00E94FAC" w:rsidRPr="00475DC1" w:rsidRDefault="00E94FAC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082</w:t>
            </w:r>
          </w:p>
          <w:p w14:paraId="7A0599FF" w14:textId="0C214D8B" w:rsidR="007B0126" w:rsidRPr="00475DC1" w:rsidRDefault="007B0126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015</w:t>
            </w:r>
          </w:p>
        </w:tc>
        <w:tc>
          <w:tcPr>
            <w:tcW w:w="1320" w:type="dxa"/>
          </w:tcPr>
          <w:p w14:paraId="4A81C67F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25.144 (96%)</w:t>
            </w:r>
          </w:p>
          <w:p w14:paraId="535CAA45" w14:textId="77777777" w:rsidR="00E94FAC" w:rsidRPr="00475DC1" w:rsidRDefault="00E94FAC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1.924 (92%)</w:t>
            </w:r>
          </w:p>
          <w:p w14:paraId="43F1D727" w14:textId="24FCFA07" w:rsidR="007B0126" w:rsidRPr="00475DC1" w:rsidRDefault="007B0126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32.473 (97%)</w:t>
            </w:r>
          </w:p>
        </w:tc>
        <w:tc>
          <w:tcPr>
            <w:tcW w:w="1798" w:type="dxa"/>
          </w:tcPr>
          <w:p w14:paraId="2FD7D566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.56 [0.483, 4.466]</w:t>
            </w:r>
          </w:p>
        </w:tc>
        <w:tc>
          <w:tcPr>
            <w:tcW w:w="1463" w:type="dxa"/>
          </w:tcPr>
          <w:p w14:paraId="062288EB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04.414 (p &lt; .001)</w:t>
            </w:r>
          </w:p>
        </w:tc>
        <w:tc>
          <w:tcPr>
            <w:tcW w:w="1506" w:type="dxa"/>
          </w:tcPr>
          <w:p w14:paraId="75EB5132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No,</w:t>
            </w:r>
          </w:p>
          <w:p w14:paraId="5F96E359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K = 0.0, p = 1.0</w:t>
            </w:r>
          </w:p>
        </w:tc>
      </w:tr>
      <w:tr w:rsidR="000D3CBE" w:rsidRPr="00475DC1" w14:paraId="1768C6CD" w14:textId="77777777" w:rsidTr="000D3CBE">
        <w:trPr>
          <w:trHeight w:val="231"/>
        </w:trPr>
        <w:tc>
          <w:tcPr>
            <w:tcW w:w="1300" w:type="dxa"/>
          </w:tcPr>
          <w:p w14:paraId="28CB7D61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Duration of pauses</w:t>
            </w:r>
          </w:p>
        </w:tc>
        <w:tc>
          <w:tcPr>
            <w:tcW w:w="1434" w:type="dxa"/>
          </w:tcPr>
          <w:p w14:paraId="2195BEBE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221 (128 F) SZ</w:t>
            </w:r>
          </w:p>
          <w:p w14:paraId="08C343F6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150 (92F) CT</w:t>
            </w:r>
          </w:p>
          <w:p w14:paraId="4612EC0A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39 (24 F) ST</w:t>
            </w:r>
          </w:p>
          <w:p w14:paraId="5EF613E6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37 (23F) CT</w:t>
            </w:r>
          </w:p>
        </w:tc>
        <w:tc>
          <w:tcPr>
            <w:tcW w:w="1204" w:type="dxa"/>
          </w:tcPr>
          <w:p w14:paraId="21663759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9 (8)</w:t>
            </w:r>
          </w:p>
          <w:p w14:paraId="69660E2C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 (1)</w:t>
            </w:r>
          </w:p>
        </w:tc>
        <w:tc>
          <w:tcPr>
            <w:tcW w:w="1088" w:type="dxa"/>
          </w:tcPr>
          <w:p w14:paraId="0B3A9AB5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No</w:t>
            </w:r>
          </w:p>
        </w:tc>
        <w:tc>
          <w:tcPr>
            <w:tcW w:w="3574" w:type="dxa"/>
          </w:tcPr>
          <w:p w14:paraId="624DDABB" w14:textId="4EB3DCA9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Z vs. ST: </w:t>
            </w:r>
            <w:r w:rsidR="000D3CBE" w:rsidRPr="00475DC1">
              <w:rPr>
                <w:sz w:val="18"/>
                <w:szCs w:val="18"/>
              </w:rPr>
              <w:t>3.402 [-0.392, 7.276]</w:t>
            </w:r>
          </w:p>
          <w:p w14:paraId="5FCD34FD" w14:textId="78EF94D2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Effect for ST vs. HC:</w:t>
            </w:r>
            <w:r w:rsidR="000D3CBE" w:rsidRPr="00475DC1">
              <w:rPr>
                <w:sz w:val="18"/>
                <w:szCs w:val="18"/>
              </w:rPr>
              <w:t xml:space="preserve"> -1.541 [-5.299, 2.066]</w:t>
            </w:r>
          </w:p>
          <w:p w14:paraId="5E76ADD1" w14:textId="6740EDD7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Z vs. HC: </w:t>
            </w:r>
            <w:r w:rsidR="000D3CBE" w:rsidRPr="00475DC1">
              <w:rPr>
                <w:sz w:val="18"/>
                <w:szCs w:val="18"/>
              </w:rPr>
              <w:t>1.861 [0.719, 3.055]</w:t>
            </w:r>
          </w:p>
        </w:tc>
        <w:tc>
          <w:tcPr>
            <w:tcW w:w="751" w:type="dxa"/>
          </w:tcPr>
          <w:p w14:paraId="31161CD4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009</w:t>
            </w:r>
          </w:p>
          <w:p w14:paraId="1F41E229" w14:textId="77777777" w:rsidR="00E94FAC" w:rsidRPr="00475DC1" w:rsidRDefault="00E94FAC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212</w:t>
            </w:r>
          </w:p>
          <w:p w14:paraId="09F717F3" w14:textId="3D8E0A0C" w:rsidR="007B0126" w:rsidRPr="00475DC1" w:rsidRDefault="007B0126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&lt; .001</w:t>
            </w:r>
          </w:p>
        </w:tc>
        <w:tc>
          <w:tcPr>
            <w:tcW w:w="1320" w:type="dxa"/>
          </w:tcPr>
          <w:p w14:paraId="4517CB1E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27.881 (97%)</w:t>
            </w:r>
          </w:p>
          <w:p w14:paraId="0FA53FDD" w14:textId="77777777" w:rsidR="00E94FAC" w:rsidRPr="00475DC1" w:rsidRDefault="00E94FAC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4.844 (83%)</w:t>
            </w:r>
          </w:p>
          <w:p w14:paraId="675E83C4" w14:textId="10951456" w:rsidR="007B0126" w:rsidRPr="00475DC1" w:rsidRDefault="007B0126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234.29 (100%)</w:t>
            </w:r>
          </w:p>
        </w:tc>
        <w:tc>
          <w:tcPr>
            <w:tcW w:w="1798" w:type="dxa"/>
          </w:tcPr>
          <w:p w14:paraId="2FF1E2C7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3.039 [0.704, 9.806]</w:t>
            </w:r>
          </w:p>
        </w:tc>
        <w:tc>
          <w:tcPr>
            <w:tcW w:w="1463" w:type="dxa"/>
          </w:tcPr>
          <w:p w14:paraId="6D95A756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75.624 (p &lt;. 001)</w:t>
            </w:r>
          </w:p>
        </w:tc>
        <w:tc>
          <w:tcPr>
            <w:tcW w:w="1506" w:type="dxa"/>
          </w:tcPr>
          <w:p w14:paraId="21416D2E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Yes, </w:t>
            </w:r>
          </w:p>
          <w:p w14:paraId="66063694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K = 0.6 p = .017</w:t>
            </w:r>
          </w:p>
        </w:tc>
      </w:tr>
      <w:tr w:rsidR="000D3CBE" w14:paraId="7E29FF72" w14:textId="77777777" w:rsidTr="000D3CBE">
        <w:trPr>
          <w:trHeight w:val="231"/>
        </w:trPr>
        <w:tc>
          <w:tcPr>
            <w:tcW w:w="1300" w:type="dxa"/>
          </w:tcPr>
          <w:p w14:paraId="299F63B1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Number of pauses </w:t>
            </w:r>
          </w:p>
        </w:tc>
        <w:tc>
          <w:tcPr>
            <w:tcW w:w="1434" w:type="dxa"/>
          </w:tcPr>
          <w:p w14:paraId="62C04023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68 (23 F) SZ</w:t>
            </w:r>
          </w:p>
          <w:p w14:paraId="04695975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40 (13 F) CT</w:t>
            </w:r>
          </w:p>
          <w:p w14:paraId="58998FB4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47 (28 F) ST</w:t>
            </w:r>
          </w:p>
          <w:p w14:paraId="162AE10F" w14:textId="77777777" w:rsidR="000D3CBE" w:rsidRPr="00475DC1" w:rsidRDefault="000D3CBE" w:rsidP="000D3CBE">
            <w:pPr>
              <w:rPr>
                <w:sz w:val="18"/>
                <w:szCs w:val="18"/>
                <w:lang w:val="en-US"/>
              </w:rPr>
            </w:pPr>
            <w:r w:rsidRPr="00475DC1">
              <w:rPr>
                <w:sz w:val="18"/>
                <w:szCs w:val="18"/>
                <w:lang w:val="en-US"/>
              </w:rPr>
              <w:t>73 (41 F) CT</w:t>
            </w:r>
          </w:p>
        </w:tc>
        <w:tc>
          <w:tcPr>
            <w:tcW w:w="1204" w:type="dxa"/>
          </w:tcPr>
          <w:p w14:paraId="0608A8D0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5 (4)</w:t>
            </w:r>
          </w:p>
          <w:p w14:paraId="1540D50F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2 (2)</w:t>
            </w:r>
          </w:p>
        </w:tc>
        <w:tc>
          <w:tcPr>
            <w:tcW w:w="1088" w:type="dxa"/>
          </w:tcPr>
          <w:p w14:paraId="733A5B57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No</w:t>
            </w:r>
          </w:p>
        </w:tc>
        <w:tc>
          <w:tcPr>
            <w:tcW w:w="3574" w:type="dxa"/>
          </w:tcPr>
          <w:p w14:paraId="20CF0FF8" w14:textId="65252C57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Z vs. ST:  </w:t>
            </w:r>
            <w:r w:rsidR="000D3CBE" w:rsidRPr="00475DC1">
              <w:rPr>
                <w:sz w:val="18"/>
                <w:szCs w:val="18"/>
              </w:rPr>
              <w:t>-1.42 [-4.191, 1.356]</w:t>
            </w:r>
          </w:p>
          <w:p w14:paraId="42A45E35" w14:textId="202C00B7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T vs. HC: </w:t>
            </w:r>
            <w:r w:rsidR="000D3CBE" w:rsidRPr="00475DC1">
              <w:rPr>
                <w:sz w:val="18"/>
                <w:szCs w:val="18"/>
              </w:rPr>
              <w:t>1.398 [-1.086, 3.778]</w:t>
            </w:r>
          </w:p>
          <w:p w14:paraId="36BEEB2D" w14:textId="6D00F12B" w:rsidR="000D3CBE" w:rsidRPr="00475DC1" w:rsidRDefault="00CA5C9F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Effect for SZ vs. HC: </w:t>
            </w:r>
            <w:r w:rsidR="000D3CBE" w:rsidRPr="00475DC1">
              <w:rPr>
                <w:sz w:val="18"/>
                <w:szCs w:val="18"/>
              </w:rPr>
              <w:t>-0.021 [-1.617, 1.478]</w:t>
            </w:r>
          </w:p>
        </w:tc>
        <w:tc>
          <w:tcPr>
            <w:tcW w:w="751" w:type="dxa"/>
          </w:tcPr>
          <w:p w14:paraId="062DA5B0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078</w:t>
            </w:r>
          </w:p>
          <w:p w14:paraId="0DB5BEBF" w14:textId="77777777" w:rsidR="00BC411D" w:rsidRPr="00475DC1" w:rsidRDefault="00BC411D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033</w:t>
            </w:r>
          </w:p>
          <w:p w14:paraId="5550E19B" w14:textId="10635857" w:rsidR="007B0126" w:rsidRPr="00475DC1" w:rsidRDefault="007B0126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.782</w:t>
            </w:r>
          </w:p>
        </w:tc>
        <w:tc>
          <w:tcPr>
            <w:tcW w:w="1320" w:type="dxa"/>
          </w:tcPr>
          <w:p w14:paraId="1996FD79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7.715 (89%)</w:t>
            </w:r>
          </w:p>
          <w:p w14:paraId="0DEAE28B" w14:textId="77777777" w:rsidR="00BC411D" w:rsidRPr="00475DC1" w:rsidRDefault="00BC411D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9.753 (91%)</w:t>
            </w:r>
          </w:p>
          <w:p w14:paraId="1AEBE35C" w14:textId="0701B143" w:rsidR="007B0126" w:rsidRPr="00475DC1" w:rsidRDefault="007B0126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1.321 (57%)</w:t>
            </w:r>
          </w:p>
        </w:tc>
        <w:tc>
          <w:tcPr>
            <w:tcW w:w="1798" w:type="dxa"/>
          </w:tcPr>
          <w:p w14:paraId="667DF10C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2.814 [0.381, 13.076]</w:t>
            </w:r>
          </w:p>
        </w:tc>
        <w:tc>
          <w:tcPr>
            <w:tcW w:w="1463" w:type="dxa"/>
          </w:tcPr>
          <w:p w14:paraId="08955525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39.83 (p &lt; .001)</w:t>
            </w:r>
          </w:p>
        </w:tc>
        <w:tc>
          <w:tcPr>
            <w:tcW w:w="1506" w:type="dxa"/>
          </w:tcPr>
          <w:p w14:paraId="63F0229D" w14:textId="77777777" w:rsidR="000D3CBE" w:rsidRPr="00475DC1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 xml:space="preserve">No, </w:t>
            </w:r>
          </w:p>
          <w:p w14:paraId="0E6CC764" w14:textId="77777777" w:rsidR="000D3CBE" w:rsidRPr="006D7156" w:rsidRDefault="000D3CBE" w:rsidP="000D3CBE">
            <w:pPr>
              <w:rPr>
                <w:sz w:val="18"/>
                <w:szCs w:val="18"/>
              </w:rPr>
            </w:pPr>
            <w:r w:rsidRPr="00475DC1">
              <w:rPr>
                <w:sz w:val="18"/>
                <w:szCs w:val="18"/>
              </w:rPr>
              <w:t>K = -0.619, p = .069</w:t>
            </w:r>
          </w:p>
        </w:tc>
      </w:tr>
    </w:tbl>
    <w:p w14:paraId="757EC578" w14:textId="1B6A8681" w:rsidR="00640D43" w:rsidRDefault="00640D43"/>
    <w:p w14:paraId="17A17254" w14:textId="77777777" w:rsidR="000C38AF" w:rsidRDefault="000C38AF">
      <w:pPr>
        <w:rPr>
          <w:lang w:val="en-US"/>
        </w:rPr>
      </w:pPr>
    </w:p>
    <w:sectPr w:rsidR="000C38AF" w:rsidSect="00375DB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92A5C"/>
    <w:multiLevelType w:val="hybridMultilevel"/>
    <w:tmpl w:val="25C2CC2E"/>
    <w:lvl w:ilvl="0" w:tplc="81F66390">
      <w:start w:val="10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5672D7"/>
    <w:multiLevelType w:val="hybridMultilevel"/>
    <w:tmpl w:val="6CA695BE"/>
    <w:lvl w:ilvl="0" w:tplc="32901F5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DB8"/>
    <w:rsid w:val="0003355C"/>
    <w:rsid w:val="00034629"/>
    <w:rsid w:val="000364BC"/>
    <w:rsid w:val="00043755"/>
    <w:rsid w:val="00045270"/>
    <w:rsid w:val="0006168A"/>
    <w:rsid w:val="0008439C"/>
    <w:rsid w:val="000916DB"/>
    <w:rsid w:val="0009573D"/>
    <w:rsid w:val="000B240D"/>
    <w:rsid w:val="000B5256"/>
    <w:rsid w:val="000C38AF"/>
    <w:rsid w:val="000D3721"/>
    <w:rsid w:val="000D3CBE"/>
    <w:rsid w:val="000E5DB3"/>
    <w:rsid w:val="000E6402"/>
    <w:rsid w:val="000E7DCD"/>
    <w:rsid w:val="0014013A"/>
    <w:rsid w:val="0015323A"/>
    <w:rsid w:val="00166B6A"/>
    <w:rsid w:val="0017577B"/>
    <w:rsid w:val="001A34DB"/>
    <w:rsid w:val="001A6834"/>
    <w:rsid w:val="001D6475"/>
    <w:rsid w:val="00200BC5"/>
    <w:rsid w:val="00202E24"/>
    <w:rsid w:val="00207704"/>
    <w:rsid w:val="00247A71"/>
    <w:rsid w:val="00262537"/>
    <w:rsid w:val="00280BFB"/>
    <w:rsid w:val="00282EC1"/>
    <w:rsid w:val="00283E43"/>
    <w:rsid w:val="002A332A"/>
    <w:rsid w:val="002E0A3D"/>
    <w:rsid w:val="002E0D99"/>
    <w:rsid w:val="00305202"/>
    <w:rsid w:val="0031147A"/>
    <w:rsid w:val="00325261"/>
    <w:rsid w:val="00363A5C"/>
    <w:rsid w:val="003641FF"/>
    <w:rsid w:val="00375DB8"/>
    <w:rsid w:val="003A399C"/>
    <w:rsid w:val="003E2EA2"/>
    <w:rsid w:val="003E48D1"/>
    <w:rsid w:val="003F0FC6"/>
    <w:rsid w:val="004011EE"/>
    <w:rsid w:val="00406A35"/>
    <w:rsid w:val="00423634"/>
    <w:rsid w:val="00425B75"/>
    <w:rsid w:val="0044395C"/>
    <w:rsid w:val="00445FAA"/>
    <w:rsid w:val="0047252F"/>
    <w:rsid w:val="00475DC1"/>
    <w:rsid w:val="004A5BB2"/>
    <w:rsid w:val="004D5111"/>
    <w:rsid w:val="00505C9F"/>
    <w:rsid w:val="00505F83"/>
    <w:rsid w:val="005548F6"/>
    <w:rsid w:val="00565CFF"/>
    <w:rsid w:val="00595B5E"/>
    <w:rsid w:val="005B0030"/>
    <w:rsid w:val="005C31D0"/>
    <w:rsid w:val="006278F1"/>
    <w:rsid w:val="006310F6"/>
    <w:rsid w:val="00640D43"/>
    <w:rsid w:val="00641810"/>
    <w:rsid w:val="006A0B02"/>
    <w:rsid w:val="006C4788"/>
    <w:rsid w:val="006C5F2F"/>
    <w:rsid w:val="006D4123"/>
    <w:rsid w:val="006D7156"/>
    <w:rsid w:val="006F2056"/>
    <w:rsid w:val="006F4CEF"/>
    <w:rsid w:val="007341A6"/>
    <w:rsid w:val="007762C3"/>
    <w:rsid w:val="00777225"/>
    <w:rsid w:val="00790628"/>
    <w:rsid w:val="00791C53"/>
    <w:rsid w:val="007A0697"/>
    <w:rsid w:val="007A5AF1"/>
    <w:rsid w:val="007B0126"/>
    <w:rsid w:val="007B2CF0"/>
    <w:rsid w:val="007B61FF"/>
    <w:rsid w:val="007B70FB"/>
    <w:rsid w:val="007B77DC"/>
    <w:rsid w:val="007C12F4"/>
    <w:rsid w:val="007C4A41"/>
    <w:rsid w:val="007D15C8"/>
    <w:rsid w:val="007F30CD"/>
    <w:rsid w:val="007F6057"/>
    <w:rsid w:val="00825403"/>
    <w:rsid w:val="00884BAC"/>
    <w:rsid w:val="008C1613"/>
    <w:rsid w:val="008C7966"/>
    <w:rsid w:val="008D1495"/>
    <w:rsid w:val="008E34F2"/>
    <w:rsid w:val="009021A9"/>
    <w:rsid w:val="00926DDD"/>
    <w:rsid w:val="00947B02"/>
    <w:rsid w:val="009635CD"/>
    <w:rsid w:val="00992558"/>
    <w:rsid w:val="009A65A6"/>
    <w:rsid w:val="009C3C48"/>
    <w:rsid w:val="009D67F0"/>
    <w:rsid w:val="009E003C"/>
    <w:rsid w:val="009E2032"/>
    <w:rsid w:val="00A00C74"/>
    <w:rsid w:val="00A10922"/>
    <w:rsid w:val="00A17224"/>
    <w:rsid w:val="00A541DD"/>
    <w:rsid w:val="00A6042D"/>
    <w:rsid w:val="00A6048C"/>
    <w:rsid w:val="00A6448F"/>
    <w:rsid w:val="00A67A6C"/>
    <w:rsid w:val="00AB7824"/>
    <w:rsid w:val="00AF1452"/>
    <w:rsid w:val="00AF3527"/>
    <w:rsid w:val="00B42E5A"/>
    <w:rsid w:val="00B43454"/>
    <w:rsid w:val="00B4539B"/>
    <w:rsid w:val="00B729AB"/>
    <w:rsid w:val="00BC411D"/>
    <w:rsid w:val="00BD3F37"/>
    <w:rsid w:val="00BE29FB"/>
    <w:rsid w:val="00BE59B8"/>
    <w:rsid w:val="00C0247E"/>
    <w:rsid w:val="00C332EA"/>
    <w:rsid w:val="00C36D38"/>
    <w:rsid w:val="00C6319D"/>
    <w:rsid w:val="00C6544A"/>
    <w:rsid w:val="00C7712A"/>
    <w:rsid w:val="00C815AF"/>
    <w:rsid w:val="00C83975"/>
    <w:rsid w:val="00C90819"/>
    <w:rsid w:val="00CA390E"/>
    <w:rsid w:val="00CA5C9F"/>
    <w:rsid w:val="00CB6630"/>
    <w:rsid w:val="00CC659F"/>
    <w:rsid w:val="00D0090D"/>
    <w:rsid w:val="00D1489D"/>
    <w:rsid w:val="00D30297"/>
    <w:rsid w:val="00D43B40"/>
    <w:rsid w:val="00D76195"/>
    <w:rsid w:val="00D83EFE"/>
    <w:rsid w:val="00D842B1"/>
    <w:rsid w:val="00DB3CD5"/>
    <w:rsid w:val="00DB5192"/>
    <w:rsid w:val="00DE4AFF"/>
    <w:rsid w:val="00DF5E92"/>
    <w:rsid w:val="00DF760F"/>
    <w:rsid w:val="00E05D83"/>
    <w:rsid w:val="00E141FB"/>
    <w:rsid w:val="00E904CD"/>
    <w:rsid w:val="00E94FAC"/>
    <w:rsid w:val="00ED00FB"/>
    <w:rsid w:val="00ED46F9"/>
    <w:rsid w:val="00EE6EF8"/>
    <w:rsid w:val="00F30DCD"/>
    <w:rsid w:val="00F46C79"/>
    <w:rsid w:val="00F53CAF"/>
    <w:rsid w:val="00F7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2A33B"/>
  <w15:chartTrackingRefBased/>
  <w15:docId w15:val="{86AAAAAB-FD5E-4D28-AA87-03318D9C7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35C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6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8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8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8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8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8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99CA4-8B10-1842-98D9-DF0F97D48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437</Words>
  <Characters>2494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arola</dc:creator>
  <cp:keywords/>
  <dc:description/>
  <cp:lastModifiedBy>Riccardo Fusaroli</cp:lastModifiedBy>
  <cp:revision>56</cp:revision>
  <dcterms:created xsi:type="dcterms:W3CDTF">2019-01-04T09:36:00Z</dcterms:created>
  <dcterms:modified xsi:type="dcterms:W3CDTF">2019-03-15T14:05:00Z</dcterms:modified>
</cp:coreProperties>
</file>